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 xml:space="preserve">Table S3: </w:t>
      </w:r>
      <w:r>
        <w:rPr/>
        <w:t>Number of exonization found in the CDS or UTR (in these found within annotated genes)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698"/>
        <w:gridCol w:w="1699"/>
        <w:gridCol w:w="1695"/>
        <w:gridCol w:w="156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' UTR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' UT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D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DS divisible by 3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. gallu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4 (6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 (50%)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. rerio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6 (7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4 (38%)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. intestinali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 (8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 (42.8%)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23:36:00Z</dcterms:created>
  <dc:creator>Noa Sela</dc:creator>
  <dc:description/>
  <cp:keywords/>
  <dc:language>en-US</dc:language>
  <cp:lastModifiedBy>Noa Sela</cp:lastModifiedBy>
  <dcterms:modified xsi:type="dcterms:W3CDTF">2009-03-10T23:36:00Z</dcterms:modified>
  <cp:revision>1</cp:revision>
  <dc:subject/>
  <dc:title>Table S3: Number of exonization found in the CDS or UTR (in these found within annotated genes)</dc:title>
</cp:coreProperties>
</file>